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E5B" w:rsidRDefault="00CA7B48">
      <w:pPr>
        <w:rPr>
          <w:b/>
        </w:rPr>
      </w:pPr>
      <w:r>
        <w:rPr>
          <w:b/>
        </w:rPr>
        <w:t>Table DS1: CORE CRT fidelity scale concept mapping statements: mean importance ratings for all participants (N=68) and participant groups</w:t>
      </w: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10031"/>
        <w:gridCol w:w="992"/>
        <w:gridCol w:w="1134"/>
        <w:gridCol w:w="992"/>
        <w:gridCol w:w="1276"/>
      </w:tblGrid>
      <w:tr w:rsidR="006F1110" w:rsidTr="006F1110">
        <w:trPr>
          <w:tblHeader/>
        </w:trPr>
        <w:tc>
          <w:tcPr>
            <w:tcW w:w="10031" w:type="dxa"/>
          </w:tcPr>
          <w:p w:rsidR="006F1110" w:rsidRPr="009C058F" w:rsidRDefault="006F1110" w:rsidP="00CA7B48">
            <w:pPr>
              <w:rPr>
                <w:b/>
              </w:rPr>
            </w:pPr>
            <w:r w:rsidRPr="009C058F">
              <w:rPr>
                <w:b/>
              </w:rPr>
              <w:t>Statement</w:t>
            </w:r>
          </w:p>
        </w:tc>
        <w:tc>
          <w:tcPr>
            <w:tcW w:w="992" w:type="dxa"/>
          </w:tcPr>
          <w:p w:rsidR="006F1110" w:rsidRPr="009C058F" w:rsidRDefault="006F1110">
            <w:pPr>
              <w:rPr>
                <w:b/>
              </w:rPr>
            </w:pPr>
            <w:r w:rsidRPr="009C058F">
              <w:rPr>
                <w:b/>
              </w:rPr>
              <w:t>Median rating</w:t>
            </w:r>
            <w:r>
              <w:rPr>
                <w:b/>
              </w:rPr>
              <w:t>*</w:t>
            </w:r>
          </w:p>
        </w:tc>
        <w:tc>
          <w:tcPr>
            <w:tcW w:w="1134" w:type="dxa"/>
          </w:tcPr>
          <w:p w:rsidR="006F1110" w:rsidRPr="009C058F" w:rsidRDefault="006F1110">
            <w:pPr>
              <w:rPr>
                <w:b/>
              </w:rPr>
            </w:pPr>
            <w:r w:rsidRPr="009C058F">
              <w:rPr>
                <w:b/>
              </w:rPr>
              <w:t>Mean rating</w:t>
            </w:r>
          </w:p>
        </w:tc>
        <w:tc>
          <w:tcPr>
            <w:tcW w:w="992" w:type="dxa"/>
          </w:tcPr>
          <w:p w:rsidR="006F1110" w:rsidRPr="009C058F" w:rsidRDefault="006F1110">
            <w:pPr>
              <w:rPr>
                <w:b/>
              </w:rPr>
            </w:pPr>
            <w:r w:rsidRPr="009C058F">
              <w:rPr>
                <w:b/>
              </w:rPr>
              <w:t>S.D.</w:t>
            </w:r>
          </w:p>
        </w:tc>
        <w:tc>
          <w:tcPr>
            <w:tcW w:w="1276" w:type="dxa"/>
          </w:tcPr>
          <w:p w:rsidR="006F1110" w:rsidRPr="009C058F" w:rsidRDefault="006F1110">
            <w:pPr>
              <w:rPr>
                <w:b/>
              </w:rPr>
            </w:pPr>
            <w:r>
              <w:rPr>
                <w:b/>
              </w:rPr>
              <w:t>4-cluster grouping**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 The CRT responds quickly to new referral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CA7B48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.63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0.83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 CRT staff provide help for drug and alcohol problem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0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 The CRT has administrative staff dedicated to the CRT team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3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 The CRT has clear referral process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78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 The CRT provides individualised care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.07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2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703ED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 The CRT team has direct access to a pharmacist from whom the CRT staff and service users and carers can seek advice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28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3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 The CRT is easily accessible to all eligible referrer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.21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5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 The CRT signposts CRT service users and their families to other sources of help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8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1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 The CRT has comprehensive risk assessment and risk management plan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85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9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 The CRT will consider working with any service user who would otherwise be admitted to adult acute psychiatric hospital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87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1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 The CRT helps service users access peer support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97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7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 The CRT has systems to ensure the safety of CRT staff member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53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40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 The CRT accepts direct referrals from service users and their families/carer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13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68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 The CRT helps plan service users’ and service responses to future cris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35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 The CRT assesses and helps ensure the safety and welfare of all children and vulnerable adults living with CRT service user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49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 The CRT accepts direct referrals from Primary Care servic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16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44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 The CRT follows clear policies and procedures about confidentiality and information sharing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09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 The CRT has a clearly defined “gatekeeping” role to screen and make decisions about admissions to hospital, and assesses all patients before admission to acute inpatient psychiatric ward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25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68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The CRT accepts direct referrals from organisations other than health servic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26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45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 The CRT provides information to service users and carers regarding diagnosis and the nature of difficulti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1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 CRT staff attend all assessments for compulsory detention in person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2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2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 The CRT provides explanation and signposting to service users, carers and referrers for referrals which are not accepted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87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 The CRT promotes service users’ and carers’ understanding of medication and helps with problems or concerns about medication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7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 The CRT provides a telephone service 24 hours, 7 days a week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9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8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 The CRT conducts a comprehensive assessment for all service users accepted for CRT treatment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78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 The CRT reviews, prescribes and delivers medication for all service users when needed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37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lastRenderedPageBreak/>
              <w:t>27</w:t>
            </w:r>
            <w:r>
              <w:rPr>
                <w:sz w:val="20"/>
                <w:szCs w:val="20"/>
              </w:rPr>
              <w:t>. The CRT is open 24 hours, 7 days a week, to see service users in person and provide assessment and treatment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8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50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 Initial assessments by the CRT are carried out by qualified, experienced CRT staff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.25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0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 The CRT offers support other than medication for all service users and will work with service users who decline medication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72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 The CRT responds promptly to current service users’ or carers’ requests for help from the service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81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8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. The CRT mostly assesses and treats service users in their own home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13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42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 The CRT offers emotional support to carers, and assesses carers needs, expectations and abilities to cope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96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4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 The CRT provides a thorough induction programme for new staff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78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3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. The CRT offers flexibility about the location and timing of assessments and treatment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0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 The CRT offers practical support for carers and directs them to other support servic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4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. The CRT provides ongoing training and supervision in core competencies for CRT staff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96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 The CRT facilitates early discharge from hospital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96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. The CRT provides frequent visits to service user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35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 The roles, skills and experience of the CRT staff team cover key areas of mental health crisis care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65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. The CRT provides a same-day home visit for all service users discharged early from an acute ward with CRT support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47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41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. The CRT promotes service users’ choice regarding types of support and how visits and support are arranged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12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. The CRT has effective record keeping policies and procedur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96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9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. The CRT helps service users with social problems (including housing, finances, debt, welfare benefit claims, problems with employers)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59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. The CRT provides clear information about treatment plans and visits to service users and famili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51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. The CRT is a distinct service which only provides crisis assessment and brief home treatm</w:t>
            </w:r>
            <w:r w:rsidR="008E2D79">
              <w:rPr>
                <w:sz w:val="20"/>
                <w:szCs w:val="20"/>
              </w:rPr>
              <w:t>ent, until an immediate crisis i</w:t>
            </w:r>
            <w:r>
              <w:rPr>
                <w:sz w:val="20"/>
                <w:szCs w:val="20"/>
              </w:rPr>
              <w:t>s resolved, to people who would otherwise have been admitted to acute psychiatric hospital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72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58</w:t>
            </w:r>
          </w:p>
        </w:tc>
        <w:tc>
          <w:tcPr>
            <w:tcW w:w="1276" w:type="dxa"/>
          </w:tcPr>
          <w:p w:rsidR="006F1110" w:rsidRPr="002F545C" w:rsidRDefault="008E2D79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 The CRT helps service users with everyday living task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9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. Visits by CRT staff allow time to discuss all service users’ or family concern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9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7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 The CRT has procedures in place to help effective working with other acute mental health servic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99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0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 CRT staff will accompany service users to important appointment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6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0.90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 The CRT promotes good therapeutic relationships between staff and service users and carer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51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2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. The CRT has procedures in place to help effective working with other community mental health servic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85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5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 The CRT helps service users with vocational and social activiti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51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0.94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 The CRT takes account of the local geographical context and the nature of its catchment area in service planning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99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7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 The CRT has procedures in place to help effective working with organisations other than mental health servic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13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0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 The CRT provides extended visits to service users where necessary to ensure safety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6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 The CRT uses audits, reviews and research to inform service practice and strategic development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03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1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lastRenderedPageBreak/>
              <w:t>57</w:t>
            </w:r>
            <w:r>
              <w:rPr>
                <w:sz w:val="20"/>
                <w:szCs w:val="20"/>
              </w:rPr>
              <w:t>. The CRT can access a range of crisis services to help provide an alternative to hospital admission for service users experiencing mental health crisi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48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8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. The CRT closely involves and works with families and wider social networks in supporting service user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35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. The CRT has adequate staffing level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.16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 Service users and carers are involved in the development and management of the CRT service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2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 The CRT assesses and addresses service users’ physical health need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6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0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. CRT communication systems promote teamwork and information sharing between CRT staff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31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. The CRT has systems to obtain and act on service users’ and carers’ feedback and complaints about the CRT service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5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7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. The CRT provides a range of psychological intervention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66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27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. The CRT is a multidisciplinary staff team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44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:rsidR="006F1110" w:rsidRPr="002F545C" w:rsidRDefault="00560224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bookmarkStart w:id="0" w:name="_GoBack"/>
            <w:bookmarkEnd w:id="0"/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. The CRT plans aftercare for all service user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0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. The CRT supports service users in using a range of self-management programme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65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. The CRT has a psychiatrist or psychiatrists in the CRT team, with adequate staffing level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4.29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. CRT systems promote acceptable endings of CRT care for service users and carers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18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11</w:t>
            </w:r>
          </w:p>
        </w:tc>
        <w:tc>
          <w:tcPr>
            <w:tcW w:w="1276" w:type="dxa"/>
          </w:tcPr>
          <w:p w:rsidR="006F1110" w:rsidRPr="002F545C" w:rsidRDefault="005C630B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 The CRT takes account of equality and diversity in all aspects of service provision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3.00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44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. The CRT team employs people with personal experience of using mental health services, and carers of people who have used services (e.g. as peer support workers or recovery workers)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16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6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6F1110" w:rsidTr="006F1110">
        <w:tc>
          <w:tcPr>
            <w:tcW w:w="10031" w:type="dxa"/>
            <w:vAlign w:val="center"/>
          </w:tcPr>
          <w:p w:rsidR="006F1110" w:rsidRPr="002F545C" w:rsidRDefault="006F1110" w:rsidP="00CA7B48">
            <w:pPr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. The CRT has systems to promote consistency of staff and support provided to a service user during a period of CRT care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2.91</w:t>
            </w:r>
          </w:p>
        </w:tc>
        <w:tc>
          <w:tcPr>
            <w:tcW w:w="992" w:type="dxa"/>
            <w:vAlign w:val="center"/>
          </w:tcPr>
          <w:p w:rsidR="006F1110" w:rsidRPr="002F545C" w:rsidRDefault="006F1110" w:rsidP="0001606A">
            <w:pPr>
              <w:jc w:val="center"/>
              <w:rPr>
                <w:sz w:val="20"/>
                <w:szCs w:val="20"/>
              </w:rPr>
            </w:pPr>
            <w:r w:rsidRPr="002F545C">
              <w:rPr>
                <w:sz w:val="20"/>
                <w:szCs w:val="20"/>
              </w:rPr>
              <w:t>1.38</w:t>
            </w:r>
          </w:p>
        </w:tc>
        <w:tc>
          <w:tcPr>
            <w:tcW w:w="1276" w:type="dxa"/>
          </w:tcPr>
          <w:p w:rsidR="006F1110" w:rsidRPr="002F545C" w:rsidRDefault="00AE03AC" w:rsidP="000160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</w:tbl>
    <w:p w:rsidR="00CA7B48" w:rsidRDefault="00CA7B48"/>
    <w:p w:rsidR="006F1110" w:rsidRDefault="006F1110" w:rsidP="006F1110">
      <w:proofErr w:type="gramStart"/>
      <w:r>
        <w:t>*  Concept</w:t>
      </w:r>
      <w:proofErr w:type="gramEnd"/>
      <w:r>
        <w:t xml:space="preserve"> mapping participants (N=68) were required to group statements (N=72) into five groups, each containing 14 or 15 statements, based on relative importance (5 = most important, to 1 = least important)</w:t>
      </w:r>
    </w:p>
    <w:p w:rsidR="006F1110" w:rsidRPr="00CA7B48" w:rsidRDefault="006F1110" w:rsidP="006F1110">
      <w:r>
        <w:t>** The chosen 4-cluster concept mapping solution grouped statements into the following 4 clusters: R= Referrals and access; C = Content and delivery of care; S = Staffing and team organisation; L = Location and timing of help</w:t>
      </w:r>
    </w:p>
    <w:sectPr w:rsidR="006F1110" w:rsidRPr="00CA7B48" w:rsidSect="00CA7B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E0F47"/>
    <w:multiLevelType w:val="hybridMultilevel"/>
    <w:tmpl w:val="1EEA7E9A"/>
    <w:lvl w:ilvl="0" w:tplc="1DBAE1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B48"/>
    <w:rsid w:val="000042C7"/>
    <w:rsid w:val="0001606A"/>
    <w:rsid w:val="002A234B"/>
    <w:rsid w:val="002A3E5B"/>
    <w:rsid w:val="00331748"/>
    <w:rsid w:val="00560224"/>
    <w:rsid w:val="005C630B"/>
    <w:rsid w:val="006F1110"/>
    <w:rsid w:val="00703ED8"/>
    <w:rsid w:val="008E2D79"/>
    <w:rsid w:val="009C058F"/>
    <w:rsid w:val="00A4116F"/>
    <w:rsid w:val="00A72E43"/>
    <w:rsid w:val="00AE03AC"/>
    <w:rsid w:val="00CA7B48"/>
    <w:rsid w:val="00D1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11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11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DAE721.dotm</Template>
  <TotalTime>73</TotalTime>
  <Pages>3</Pages>
  <Words>1245</Words>
  <Characters>710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n Lloyd-Evans2</dc:creator>
  <cp:lastModifiedBy>Bryn Lloyd-Evans2</cp:lastModifiedBy>
  <cp:revision>8</cp:revision>
  <dcterms:created xsi:type="dcterms:W3CDTF">2016-03-29T08:11:00Z</dcterms:created>
  <dcterms:modified xsi:type="dcterms:W3CDTF">2016-03-29T10:42:00Z</dcterms:modified>
</cp:coreProperties>
</file>